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7FCAF" w14:textId="77777777" w:rsidR="00C20D4C" w:rsidRDefault="00C20D4C" w:rsidP="00C20D4C">
      <w:pPr>
        <w:jc w:val="center"/>
      </w:pPr>
      <w:proofErr w:type="gramStart"/>
      <w:r>
        <w:rPr>
          <w:b/>
        </w:rPr>
        <w:t xml:space="preserve">Supplementary </w:t>
      </w:r>
      <w:r w:rsidRPr="007413EF">
        <w:rPr>
          <w:b/>
        </w:rPr>
        <w:t xml:space="preserve">Table </w:t>
      </w:r>
      <w:r>
        <w:rPr>
          <w:b/>
        </w:rPr>
        <w:t>S</w:t>
      </w:r>
      <w:r w:rsidRPr="007413EF">
        <w:rPr>
          <w:b/>
        </w:rPr>
        <w:t>1.</w:t>
      </w:r>
      <w:proofErr w:type="gramEnd"/>
      <w:r>
        <w:t xml:space="preserve"> Targeted re-sequencing </w:t>
      </w:r>
      <w:proofErr w:type="spellStart"/>
      <w:r>
        <w:t>amplicon</w:t>
      </w:r>
      <w:proofErr w:type="spellEnd"/>
      <w:r>
        <w:t xml:space="preserve"> characteristics</w:t>
      </w:r>
      <w:r w:rsidR="00F664F8">
        <w:t>.</w:t>
      </w:r>
    </w:p>
    <w:p w14:paraId="1545B020" w14:textId="77777777" w:rsidR="00C20D4C" w:rsidRDefault="00C20D4C" w:rsidP="00C20D4C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8"/>
        <w:gridCol w:w="836"/>
        <w:gridCol w:w="582"/>
        <w:gridCol w:w="1134"/>
        <w:gridCol w:w="852"/>
        <w:gridCol w:w="2076"/>
        <w:gridCol w:w="2078"/>
      </w:tblGrid>
      <w:tr w:rsidR="00C20D4C" w:rsidRPr="007413EF" w14:paraId="00B79208" w14:textId="77777777" w:rsidTr="00A31F71">
        <w:trPr>
          <w:trHeight w:val="360"/>
        </w:trPr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7A57" w14:textId="77777777" w:rsidR="00C20D4C" w:rsidRPr="007413EF" w:rsidRDefault="00C20D4C" w:rsidP="00A31F71">
            <w:pP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Target g</w:t>
            </w: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ene</w:t>
            </w:r>
          </w:p>
        </w:tc>
        <w:tc>
          <w:tcPr>
            <w:tcW w:w="4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C36B9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Amino acid change</w:t>
            </w: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C05E3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Chr.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B586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Chromosomal position (GRCh37)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2B5BE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proofErr w:type="spellStart"/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Amplicon</w:t>
            </w:r>
            <w:proofErr w:type="spellEnd"/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 size</w:t>
            </w:r>
          </w:p>
        </w:tc>
        <w:tc>
          <w:tcPr>
            <w:tcW w:w="12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E841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Forward p</w:t>
            </w: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rimer</w:t>
            </w:r>
          </w:p>
        </w:tc>
        <w:tc>
          <w:tcPr>
            <w:tcW w:w="12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E23A" w14:textId="77777777" w:rsidR="00C20D4C" w:rsidRPr="007413EF" w:rsidRDefault="00C20D4C" w:rsidP="00A31F71">
            <w:pPr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Reverse p</w:t>
            </w: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GB"/>
              </w:rPr>
              <w:t>rimer</w:t>
            </w:r>
          </w:p>
        </w:tc>
      </w:tr>
      <w:tr w:rsidR="00C20D4C" w:rsidRPr="007413EF" w14:paraId="15D404D3" w14:textId="77777777" w:rsidTr="00A31F71">
        <w:trPr>
          <w:trHeight w:val="300"/>
        </w:trPr>
        <w:tc>
          <w:tcPr>
            <w:tcW w:w="105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69F0E9" w14:textId="77777777" w:rsidR="00C20D4C" w:rsidRPr="007413EF" w:rsidRDefault="00C20D4C" w:rsidP="00A31F71">
            <w:pPr>
              <w:rPr>
                <w:rFonts w:eastAsia="Times New Roman" w:cs="Arial"/>
                <w:color w:val="000000"/>
                <w:sz w:val="12"/>
                <w:szCs w:val="12"/>
                <w:u w:val="single"/>
                <w:lang w:val="en-GB"/>
              </w:rPr>
            </w:pP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  <w:lang w:val="en-GB"/>
              </w:rPr>
              <w:t>Single locus</w:t>
            </w: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4BD060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85948E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A0EB1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2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675E9D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</w:p>
        </w:tc>
        <w:tc>
          <w:tcPr>
            <w:tcW w:w="12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A5B31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</w:p>
        </w:tc>
      </w:tr>
      <w:tr w:rsidR="00C20D4C" w:rsidRPr="007413EF" w14:paraId="1EBFE663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</w:tcPr>
          <w:p w14:paraId="01C9BE1D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KIT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38F1F80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L576P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14:paraId="14B8377D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7A35738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5559366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F9ECA7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05</w:t>
            </w:r>
          </w:p>
        </w:tc>
        <w:tc>
          <w:tcPr>
            <w:tcW w:w="1219" w:type="pct"/>
            <w:shd w:val="clear" w:color="auto" w:fill="auto"/>
            <w:noWrap/>
            <w:vAlign w:val="center"/>
          </w:tcPr>
          <w:p w14:paraId="39C9A31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TGGAAGGTTGTTGAGGAGAT</w:t>
            </w:r>
          </w:p>
        </w:tc>
        <w:tc>
          <w:tcPr>
            <w:tcW w:w="1220" w:type="pct"/>
            <w:shd w:val="clear" w:color="auto" w:fill="auto"/>
            <w:noWrap/>
            <w:vAlign w:val="center"/>
          </w:tcPr>
          <w:p w14:paraId="0781EF2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AAAACTCAGCCTGTTTCTGG</w:t>
            </w:r>
          </w:p>
        </w:tc>
      </w:tr>
      <w:tr w:rsidR="00C20D4C" w:rsidRPr="007413EF" w14:paraId="3F757FEB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</w:tcPr>
          <w:p w14:paraId="42F6212E" w14:textId="77777777" w:rsidR="00C20D4C" w:rsidRPr="007413EF" w:rsidRDefault="00C20D4C" w:rsidP="00A31F71">
            <w:pPr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  <w:lang w:val="en-GB"/>
              </w:rPr>
            </w:pPr>
            <w:r w:rsidRPr="007413EF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  <w:lang w:val="en-GB"/>
              </w:rPr>
              <w:t>Multiplex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763CAE8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</w:tcPr>
          <w:p w14:paraId="4A6C276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22FB33E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AFC26C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219" w:type="pct"/>
            <w:shd w:val="clear" w:color="auto" w:fill="auto"/>
            <w:noWrap/>
            <w:vAlign w:val="center"/>
          </w:tcPr>
          <w:p w14:paraId="66690858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</w:p>
        </w:tc>
        <w:tc>
          <w:tcPr>
            <w:tcW w:w="1220" w:type="pct"/>
            <w:shd w:val="clear" w:color="auto" w:fill="auto"/>
            <w:noWrap/>
            <w:vAlign w:val="center"/>
          </w:tcPr>
          <w:p w14:paraId="667206A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</w:p>
        </w:tc>
      </w:tr>
      <w:tr w:rsidR="00C20D4C" w:rsidRPr="007413EF" w14:paraId="28CD1228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9B93902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KI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1CCC50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L576P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7AEE24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B2B7DB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555936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82604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0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AB416E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AGTGGAAGGTTGTTGAGGAG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9DF5BA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CAGCCTGTTTCTGGGAAACTC</w:t>
            </w:r>
          </w:p>
        </w:tc>
      </w:tr>
      <w:tr w:rsidR="00C20D4C" w:rsidRPr="007413EF" w14:paraId="58CAAF5D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E3E4A3E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TRBV5-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6B311D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G75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EBFBBA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C8F7E2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421685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7E7F297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85262D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GAGAATCTAGGAGGGAAG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BA5F59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CAACACTGTGTCCTGGT</w:t>
            </w:r>
          </w:p>
        </w:tc>
      </w:tr>
      <w:tr w:rsidR="00C20D4C" w:rsidRPr="007413EF" w14:paraId="107C6282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2B66E01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ARHGAP3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BA719C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Q1404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4955D4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128798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288398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CA4EB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01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43A77D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ATTGGGACATGACAGGCCCT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213E67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CCTCATGGGATCTTGAGGACA</w:t>
            </w:r>
          </w:p>
        </w:tc>
      </w:tr>
      <w:tr w:rsidR="00C20D4C" w:rsidRPr="007413EF" w14:paraId="4710EC7A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EDBC675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ARHGAP3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05936F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N1337</w:t>
            </w:r>
            <w:r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99D9D7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EAF6108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288400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92A589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89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951C7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AAGCTCTTTCCTTGCAGCCT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B715D30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CTATGGCACAGTCCAGTTGAG</w:t>
            </w:r>
          </w:p>
        </w:tc>
      </w:tr>
      <w:tr w:rsidR="00C20D4C" w:rsidRPr="007413EF" w14:paraId="232DD4CE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F4CEFD7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RNF21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99FE0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L614V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FB3DE6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2684A1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91900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5EE6BE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93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6AE752D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GGACAAGAACTGGAATGGAGTG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DD22DA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GGAAGTGAATGGAAACCCACT</w:t>
            </w:r>
          </w:p>
        </w:tc>
      </w:tr>
      <w:tr w:rsidR="00C20D4C" w:rsidRPr="007413EF" w14:paraId="631E2EE6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049AFB7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RNF21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5E6C0E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S676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082DA9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3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709DFE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91898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0DF681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0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5A9765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GGTGGTTATGAAGACTGTGCAT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012E2A6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CCAGGGCATTTTGTTAAGCAG</w:t>
            </w:r>
          </w:p>
        </w:tc>
      </w:tr>
      <w:tr w:rsidR="00C20D4C" w:rsidRPr="007413EF" w14:paraId="07A12E65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7FA1A34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WDR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CC0A5D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S923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EB68AF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BFD34D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85020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DFF3A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82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993B45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AGAGGGAATGCGAGGCAAAA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27B84C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CCTCTTCCTCTTCTTCTCTTCCA</w:t>
            </w:r>
          </w:p>
        </w:tc>
      </w:tr>
      <w:tr w:rsidR="00C20D4C" w:rsidRPr="007413EF" w14:paraId="37D435B4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D7D8E6A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WDR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4CD5B6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S792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538C25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5D84F68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84972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0F247D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95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9BC240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GTGCTACCTAAGTCTCAGTT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1BE2D1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GCCATAAGCCATTAGGATGGG</w:t>
            </w:r>
          </w:p>
        </w:tc>
      </w:tr>
      <w:tr w:rsidR="00C20D4C" w:rsidRPr="007413EF" w14:paraId="569325B3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31D0145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bookmarkStart w:id="0" w:name="_GoBack" w:colFirst="3" w:colLast="3"/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TTN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AC6ADD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D23912G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30757D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BC2757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79434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E20B78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8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2CE44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AAGAGAGGTGAAACTGCT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D3F0AEE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ACCAGAAGTTAAATGGGGA</w:t>
            </w:r>
          </w:p>
        </w:tc>
      </w:tr>
      <w:bookmarkEnd w:id="0"/>
      <w:tr w:rsidR="00C20D4C" w:rsidRPr="007413EF" w14:paraId="46517840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61A2AAD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TAS2R4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4E42935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S270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00DA17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5F8D39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2140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5DADF0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8AB54A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CCCAAATCAGGATGAATGGG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7FDC6D1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TGTCTTCATGTTCTGCGAAGC</w:t>
            </w:r>
          </w:p>
        </w:tc>
      </w:tr>
      <w:tr w:rsidR="00C20D4C" w:rsidRPr="007413EF" w14:paraId="68BE97BF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E7EFCF3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SF3B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8BADDF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R625H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3E2A8A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96CA03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982674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74AB1B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10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78FEC7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GAGGCTACAACAGCAAAAGCTC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76F027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TTTAGGCTGCTGGTCTGGCTA</w:t>
            </w:r>
          </w:p>
        </w:tc>
      </w:tr>
      <w:tr w:rsidR="00C20D4C" w:rsidRPr="007413EF" w14:paraId="75C744CA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2D078A3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TRPM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B107E4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Q1677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C888747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CBA7347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508669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7E5456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6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1A38B3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GGCAAACGTAAGCTTTTGTGC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A212CF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AAACAAGGGTTCTCCCCACCC</w:t>
            </w:r>
          </w:p>
        </w:tc>
      </w:tr>
      <w:tr w:rsidR="00C20D4C" w:rsidRPr="007413EF" w14:paraId="7A78BEE3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8A6EEA4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NLGN4X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71E141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T134S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7F6BD8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X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FD2D7AF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60691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A95262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104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CA2C2E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TCCGTGGGCACGTAGATGTTTA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F0DAB7D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GACATGCTGCCCATCTGGTTTA</w:t>
            </w:r>
          </w:p>
        </w:tc>
      </w:tr>
      <w:tr w:rsidR="00C20D4C" w:rsidRPr="007413EF" w14:paraId="62C09D2F" w14:textId="77777777" w:rsidTr="00A31F71">
        <w:trPr>
          <w:trHeight w:val="3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53FFAA3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LMBRD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27EEF8C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I51F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AB88767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42F6770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05002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9A02F8B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97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14CCB13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CACTGGTAGAAGTGCTGATGT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A17811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AAATACCAAAGTCGGCGGGAAA</w:t>
            </w:r>
          </w:p>
        </w:tc>
      </w:tr>
      <w:tr w:rsidR="00C20D4C" w:rsidRPr="007413EF" w14:paraId="5DC66BE8" w14:textId="77777777" w:rsidTr="00A31F71">
        <w:trPr>
          <w:trHeight w:val="320"/>
        </w:trPr>
        <w:tc>
          <w:tcPr>
            <w:tcW w:w="5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ECA4" w14:textId="77777777" w:rsidR="00C20D4C" w:rsidRPr="00162F98" w:rsidRDefault="00C20D4C" w:rsidP="00A31F71">
            <w:pPr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</w:pPr>
            <w:r w:rsidRPr="00162F98">
              <w:rPr>
                <w:rFonts w:eastAsia="Times New Roman" w:cs="Arial"/>
                <w:b/>
                <w:bCs/>
                <w:i/>
                <w:color w:val="000000"/>
                <w:sz w:val="12"/>
                <w:szCs w:val="12"/>
                <w:lang w:val="en-GB"/>
              </w:rPr>
              <w:t>UGT2B11*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1DE1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D458H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8137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6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F5DB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70066376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6376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2"/>
                <w:szCs w:val="12"/>
                <w:lang w:val="en-GB"/>
              </w:rPr>
              <w:t>88</w:t>
            </w:r>
          </w:p>
        </w:tc>
        <w:tc>
          <w:tcPr>
            <w:tcW w:w="12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9D3A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TCGAAGGTGTTTGGCTCCTTT</w:t>
            </w:r>
          </w:p>
        </w:tc>
        <w:tc>
          <w:tcPr>
            <w:tcW w:w="12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A179" w14:textId="77777777" w:rsidR="00C20D4C" w:rsidRPr="007413EF" w:rsidRDefault="00C20D4C" w:rsidP="00A31F71">
            <w:pPr>
              <w:jc w:val="center"/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</w:pPr>
            <w:r w:rsidRPr="007413EF">
              <w:rPr>
                <w:rFonts w:eastAsia="Times New Roman" w:cs="Arial"/>
                <w:color w:val="000000"/>
                <w:sz w:val="10"/>
                <w:szCs w:val="12"/>
                <w:lang w:val="en-GB"/>
              </w:rPr>
              <w:t>CAACATGATCAACCAGTAAAGCC</w:t>
            </w:r>
          </w:p>
        </w:tc>
      </w:tr>
    </w:tbl>
    <w:p w14:paraId="20269207" w14:textId="77777777" w:rsidR="00C20D4C" w:rsidRDefault="00C20D4C" w:rsidP="00C20D4C">
      <w:pPr>
        <w:rPr>
          <w:sz w:val="12"/>
        </w:rPr>
      </w:pPr>
    </w:p>
    <w:p w14:paraId="02BCDBDB" w14:textId="77777777" w:rsidR="00C20D4C" w:rsidRPr="00561A3F" w:rsidRDefault="00C20D4C" w:rsidP="00C20D4C">
      <w:pPr>
        <w:rPr>
          <w:sz w:val="12"/>
        </w:rPr>
      </w:pPr>
      <w:r w:rsidRPr="007413EF">
        <w:rPr>
          <w:sz w:val="12"/>
        </w:rPr>
        <w:t xml:space="preserve">Chr., chromosome; </w:t>
      </w:r>
      <w:r>
        <w:rPr>
          <w:sz w:val="12"/>
        </w:rPr>
        <w:t>*</w:t>
      </w:r>
      <w:proofErr w:type="spellStart"/>
      <w:r>
        <w:rPr>
          <w:sz w:val="12"/>
        </w:rPr>
        <w:t>Amplicon</w:t>
      </w:r>
      <w:proofErr w:type="spellEnd"/>
      <w:r>
        <w:rPr>
          <w:sz w:val="12"/>
        </w:rPr>
        <w:t xml:space="preserve"> did not yield specific product and was excluded from the analysis</w:t>
      </w:r>
    </w:p>
    <w:p w14:paraId="224B14B6" w14:textId="77777777" w:rsidR="00CD665D" w:rsidRDefault="00CD665D"/>
    <w:sectPr w:rsidR="00CD665D" w:rsidSect="00CD66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4C"/>
    <w:rsid w:val="00162F98"/>
    <w:rsid w:val="00A35F15"/>
    <w:rsid w:val="00C20D4C"/>
    <w:rsid w:val="00CD665D"/>
    <w:rsid w:val="00F6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2BC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Macintosh Word</Application>
  <DocSecurity>0</DocSecurity>
  <Lines>10</Lines>
  <Paragraphs>3</Paragraphs>
  <ScaleCrop>false</ScaleCrop>
  <Company>CRUK MI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remel</dc:creator>
  <cp:keywords/>
  <dc:description/>
  <cp:lastModifiedBy>Gabriela Gremel</cp:lastModifiedBy>
  <cp:revision>3</cp:revision>
  <dcterms:created xsi:type="dcterms:W3CDTF">2016-01-05T11:52:00Z</dcterms:created>
  <dcterms:modified xsi:type="dcterms:W3CDTF">2016-04-22T15:42:00Z</dcterms:modified>
</cp:coreProperties>
</file>